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85B4350" wp14:paraId="0E0C3EC6" wp14:textId="7E7C3E54">
      <w:pPr>
        <w:pStyle w:val="Heading2"/>
        <w:keepNext w:val="1"/>
        <w:keepLines w:val="1"/>
        <w:spacing w:before="160" w:after="80" w:line="24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385B4350" w:rsidR="05B67F10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ZW"/>
        </w:rPr>
        <w:t xml:space="preserve">S2 Table: Factors associated with the utilisation of on-campus mental services – unadjusted/crude odds ratios </w:t>
      </w:r>
    </w:p>
    <w:tbl>
      <w:tblPr>
        <w:tblStyle w:val="TableGrid"/>
        <w:bidiVisual w:val="0"/>
        <w:tblW w:w="0" w:type="auto"/>
        <w:tblInd w:w="-72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2670"/>
        <w:gridCol w:w="3270"/>
        <w:gridCol w:w="1230"/>
        <w:gridCol w:w="1245"/>
        <w:gridCol w:w="1245"/>
        <w:gridCol w:w="1275"/>
      </w:tblGrid>
      <w:tr w:rsidR="385B4350" w:rsidTr="385B4350" w14:paraId="2736A0D4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A56BE25" w14:textId="10F3ADF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F9E1C35" w14:textId="2E3768D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Attribute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BB5FE15" w14:textId="793342E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Crude</w:t>
            </w:r>
          </w:p>
        </w:tc>
        <w:tc>
          <w:tcPr>
            <w:tcW w:w="2490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D56374" w14:textId="3EA4AD2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142F4AC" w14:textId="25E9F4F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p-value</w:t>
            </w:r>
          </w:p>
        </w:tc>
      </w:tr>
      <w:tr w:rsidR="385B4350" w:rsidTr="385B4350" w14:paraId="169F2619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C3E5E4F" w14:textId="1F6B795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6C8022B" w14:textId="365FA46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514E208" w14:textId="0D9C650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24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385B4350" w:rsidP="385B4350" w:rsidRDefault="385B4350" w14:paraId="15C8EBDF" w14:textId="200CC9E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Lower</w:t>
            </w:r>
          </w:p>
          <w:p w:rsidR="385B4350" w:rsidP="385B4350" w:rsidRDefault="385B4350" w14:paraId="30BB5058" w14:textId="0701639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limit</w:t>
            </w:r>
          </w:p>
        </w:tc>
        <w:tc>
          <w:tcPr>
            <w:tcW w:w="124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385B4350" w:rsidP="385B4350" w:rsidRDefault="385B4350" w14:paraId="75E2A83D" w14:textId="098DABE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Upper lim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385B4350" w:rsidP="385B4350" w:rsidRDefault="385B4350" w14:paraId="4D6457AE" w14:textId="1D8642A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5DA65ED8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FE37BFC" w14:textId="2B6F25D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stitution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539B890" w14:textId="789EC28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D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027B1F4" w14:textId="1E2AF94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793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8F7222C" w14:textId="784CB7C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11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AAA5C57" w14:textId="74332AE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525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1512270" w14:textId="1CC3725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91</w:t>
            </w:r>
          </w:p>
        </w:tc>
      </w:tr>
      <w:tr w:rsidR="385B4350" w:rsidTr="385B4350" w14:paraId="3B232BE0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2D4DDCA" w14:textId="648554E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7BD451A" w14:textId="62DC3B0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BC7B199" w14:textId="2589A16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4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24A22C1" w14:textId="73D0B9C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B7D109B" w14:textId="194FBE4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A9AFC8" w14:textId="292CB13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48</w:t>
            </w:r>
          </w:p>
        </w:tc>
      </w:tr>
      <w:tr w:rsidR="385B4350" w:rsidTr="385B4350" w14:paraId="5E39C871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4BE1855" w14:textId="0A3D5AB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13B635" w14:textId="22CE24F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B9D019D" w14:textId="463175D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F41FB8" w14:textId="06E9507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EC47DD1" w14:textId="04AF0B0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A991974" w14:textId="1B08155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79</w:t>
            </w:r>
          </w:p>
        </w:tc>
      </w:tr>
      <w:tr w:rsidR="385B4350" w:rsidTr="385B4350" w14:paraId="45BA5241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832EBE" w14:textId="3D37258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0AA2726" w14:textId="4DE6F9B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FC5CA36" w14:textId="57C4B77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FC3D4ED" w14:textId="254CB65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950E8D3" w14:textId="065B823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402CAD" w14:textId="1BCF136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88</w:t>
            </w:r>
          </w:p>
        </w:tc>
      </w:tr>
      <w:tr w:rsidR="385B4350" w:rsidTr="385B4350" w14:paraId="7B9F28C0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8A5E065" w14:textId="74FD70F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4DA9FBD" w14:textId="4705DD3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A646263" w14:textId="42B3B5D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4F6AC25" w14:textId="7372867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9468F31" w14:textId="1084940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EB9B3C3" w14:textId="5CE23F1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</w:t>
            </w:r>
          </w:p>
        </w:tc>
      </w:tr>
      <w:tr w:rsidR="385B4350" w:rsidTr="385B4350" w14:paraId="6439DFB4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C4AE8D1" w14:textId="13AF787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996B65E" w14:textId="0465D61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CC7922C" w14:textId="787C6AD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3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F68286" w14:textId="67A405E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92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70E18A" w14:textId="17C8E5D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718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60642BA" w14:textId="6BBED3D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01</w:t>
            </w:r>
          </w:p>
        </w:tc>
      </w:tr>
      <w:tr w:rsidR="385B4350" w:rsidTr="385B4350" w14:paraId="794029C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A3998B0" w14:textId="5BA0147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F8CB187" w14:textId="5777EB0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C31D79D" w14:textId="1734EF5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DAAB49" w14:textId="69B8B61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1C5C1DD" w14:textId="4DADFB6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1B27FFA" w14:textId="2E1F121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224A807F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F1C2DF1" w14:textId="5E42463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ar of study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05475F" w14:textId="41D1193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irst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5DE1545" w14:textId="0C47236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5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D3554F9" w14:textId="70C355E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3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858048" w14:textId="47DCDFD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90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6FBAD31" w14:textId="3F1DA53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44</w:t>
            </w:r>
          </w:p>
        </w:tc>
      </w:tr>
      <w:tr w:rsidR="385B4350" w:rsidTr="385B4350" w14:paraId="67EC7279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F08691A" w14:textId="34FAEA7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CDC7898" w14:textId="315F1CE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eco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6553865" w14:textId="4113BFD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7FD58A0" w14:textId="3ED24FC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FEDF341" w14:textId="171FF15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1548639" w14:textId="4689084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08</w:t>
            </w:r>
          </w:p>
        </w:tc>
      </w:tr>
      <w:tr w:rsidR="385B4350" w:rsidTr="385B4350" w14:paraId="52EEE32E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38975B8" w14:textId="1433730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E361BF0" w14:textId="76477C9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Third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580DF7E" w14:textId="625E08D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25518D1" w14:textId="34F2D3F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7478509" w14:textId="0C74164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4B432ED" w14:textId="4AD723E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86</w:t>
            </w:r>
          </w:p>
        </w:tc>
      </w:tr>
      <w:tr w:rsidR="385B4350" w:rsidTr="385B4350" w14:paraId="60CF22AB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C52F746" w14:textId="5C3392A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EFA19D2" w14:textId="7086068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ourth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EC9B843" w14:textId="4258800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339E01A" w14:textId="05B4801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F520D29" w14:textId="0E36262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9245F40" w14:textId="609FA99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21AD0527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A498C20" w14:textId="5530121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ligious beliefs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FC9FF8E" w14:textId="2FAC743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TR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BACA37" w14:textId="0878FDA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58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650EACC" w14:textId="7089FB1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75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95D965B" w14:textId="68FB1FC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5.307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6DCC3F1" w14:textId="2B18E66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53</w:t>
            </w:r>
          </w:p>
        </w:tc>
      </w:tr>
      <w:tr w:rsidR="385B4350" w:rsidTr="385B4350" w14:paraId="555A1E28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1F5DD1B" w14:textId="0210DB9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C8FC1FA" w14:textId="2A0D7CB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Christianity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411E86E" w14:textId="735CBC4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5EB050" w14:textId="0A14D76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71F93D9" w14:textId="37DE15C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85088BC" w14:textId="20273CB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19</w:t>
            </w:r>
          </w:p>
        </w:tc>
      </w:tr>
      <w:tr w:rsidR="385B4350" w:rsidTr="385B4350" w14:paraId="386CE259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797A176" w14:textId="38DEC86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821A7E" w14:textId="5F2BB36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slam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A30F32B" w14:textId="13295FF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7B4AE3E" w14:textId="5E7EF80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FC1C6DE" w14:textId="7EE1963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5.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56A65C" w14:textId="58F6858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72</w:t>
            </w:r>
          </w:p>
        </w:tc>
      </w:tr>
      <w:tr w:rsidR="385B4350" w:rsidTr="385B4350" w14:paraId="7C4EDCCF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F8AB93F" w14:textId="19978AC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73C6E38" w14:textId="61A287C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ne/ atheist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39BBF20" w14:textId="7596976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852B3C" w14:textId="43DE22C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F14309A" w14:textId="66272AA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0269DDB" w14:textId="666D775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14</w:t>
            </w:r>
          </w:p>
        </w:tc>
      </w:tr>
      <w:tr w:rsidR="385B4350" w:rsidTr="385B4350" w14:paraId="5FC61138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580FBCD" w14:textId="13F9B77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CF2A605" w14:textId="2565C92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F76BDEF" w14:textId="1342389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F1963F" w14:textId="5C13514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70F5037" w14:textId="3B3185C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518DDF0" w14:textId="4E8408D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7F6300B9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4A73448" w14:textId="34B427F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inancial status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477595" w14:textId="4C68287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ery inadequate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0D2A9B4" w14:textId="55EA575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24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F3F19E9" w14:textId="2753A42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2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98AC24A" w14:textId="2EE6BB5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841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DA5321" w14:textId="00B9976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39</w:t>
            </w:r>
          </w:p>
        </w:tc>
      </w:tr>
      <w:tr w:rsidR="385B4350" w:rsidTr="385B4350" w14:paraId="3CC50039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0F08175" w14:textId="14703B7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C9D8472" w14:textId="41577CD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adequat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590E66D" w14:textId="78E96E4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502A7F6" w14:textId="67F7F99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62E6DC" w14:textId="062B646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4850BD2" w14:textId="5AF8FA7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41</w:t>
            </w:r>
          </w:p>
        </w:tc>
      </w:tr>
      <w:tr w:rsidR="385B4350" w:rsidTr="385B4350" w14:paraId="7CD52B7E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192E97B" w14:textId="3710EFE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C06544" w14:textId="07A7302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>Somewhat inadequa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B4DF5EF" w14:textId="2F951B9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0731824" w14:textId="0C16D9F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E793A6" w14:textId="322AC89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D1E6A25" w14:textId="15CC6D1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18</w:t>
            </w:r>
          </w:p>
        </w:tc>
      </w:tr>
      <w:tr w:rsidR="385B4350" w:rsidTr="385B4350" w14:paraId="118051A3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A59D6B0" w14:textId="2930B3B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E3CD94" w14:textId="7472426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dequat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58502C7" w14:textId="56692D6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7D398BB" w14:textId="3428E5C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09EE347" w14:textId="695E9E0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EA4042" w14:textId="4036102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71</w:t>
            </w:r>
          </w:p>
        </w:tc>
      </w:tr>
      <w:tr w:rsidR="385B4350" w:rsidTr="385B4350" w14:paraId="46058A57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9E0D479" w14:textId="0C4F370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FE13D37" w14:textId="76DCA0E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Very adequate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C828018" w14:textId="3977C26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9879B58" w14:textId="346E430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DD725BB" w14:textId="63D00F3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6B1697C" w14:textId="4BA9C83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55517405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772CD95" w14:textId="6C3F3EF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sidential area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97E9C7" w14:textId="310F2F0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n-campus accommodation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102DA79" w14:textId="74E793E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16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07D12F" w14:textId="029F136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30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5C17D42" w14:textId="7A5108E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013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0A5B81B" w14:textId="2B9CD4E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58</w:t>
            </w:r>
          </w:p>
        </w:tc>
      </w:tr>
      <w:tr w:rsidR="385B4350" w:rsidTr="385B4350" w14:paraId="22802064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56152E6" w14:textId="075C2E8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59DDED4" w14:textId="56E6C29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ff -campus hous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59A0857" w14:textId="2DCB0D7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0DC65D1" w14:textId="03BB13E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98C8AF5" w14:textId="69E8FC0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AEABA84" w14:textId="173A2B0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12</w:t>
            </w:r>
          </w:p>
        </w:tc>
      </w:tr>
      <w:tr w:rsidR="385B4350" w:rsidTr="385B4350" w14:paraId="266239A4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B07C429" w14:textId="1348ADD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F4FB3BD" w14:textId="59EB679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tays with famil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CD41746" w14:textId="2C7968C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9EE7623" w14:textId="5CC1FF0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B7BDAC" w14:textId="743D4E4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7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7D1F6D3" w14:textId="6F488DE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96</w:t>
            </w:r>
          </w:p>
        </w:tc>
      </w:tr>
      <w:tr w:rsidR="385B4350" w:rsidTr="385B4350" w14:paraId="1CCCD331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0C0352E" w14:textId="33819A7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DBFD88B" w14:textId="5E44072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7744750" w14:textId="43D2503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ADD99E1" w14:textId="6091062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1C5B3C2" w14:textId="15B708B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E5CA49E" w14:textId="5457B60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50D4C3D5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2861CC3" w14:textId="52EB67D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lcohol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350AA76" w14:textId="117E51B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27A52EC" w14:textId="00F94E6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43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0A25956" w14:textId="7BE9C25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8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673E74B" w14:textId="1139B89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57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3FB419" w14:textId="15CD0C5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81</w:t>
            </w:r>
          </w:p>
        </w:tc>
      </w:tr>
      <w:tr w:rsidR="385B4350" w:rsidTr="385B4350" w14:paraId="50226D38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5B8FB11" w14:textId="12C3EB0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481848" w14:textId="50D263C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997EBCF" w14:textId="03EEE6B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B58C75" w14:textId="395C941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8A965F9" w14:textId="555265F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EE5E86" w14:textId="6CC1B61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00C48C01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58207B0" w14:textId="7886AE1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moking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BA63E18" w14:textId="30988C6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B58C98C" w14:textId="67ED294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61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3C3BF9" w14:textId="4C8C470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39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EE25562" w14:textId="0C00C7C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27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29CCA08" w14:textId="4E44B93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24</w:t>
            </w:r>
          </w:p>
        </w:tc>
      </w:tr>
      <w:tr w:rsidR="385B4350" w:rsidTr="385B4350" w14:paraId="7E48935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D9E52F" w14:textId="6F88DAA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E6184E" w14:textId="4D7DAAE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52A09CF" w14:textId="0B4182F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F9AC353" w14:textId="32DC0F4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01AF1E7" w14:textId="1A750DC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EB6C5F8" w14:textId="4D5DD89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148F2BD4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3BEE845" w14:textId="5C166B0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rug and substance use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C6685B6" w14:textId="0149EEB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8DF5694" w14:textId="4D6B9F3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86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C755C24" w14:textId="348817F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0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0E85F5D" w14:textId="66EE301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18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8780763" w14:textId="665B6AF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03</w:t>
            </w:r>
          </w:p>
        </w:tc>
      </w:tr>
      <w:tr w:rsidR="385B4350" w:rsidTr="385B4350" w14:paraId="34F962B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974C8CB" w14:textId="78C5CFE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F1AF1F8" w14:textId="36D4260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8071A28" w14:textId="24798EC1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65479A3" w14:textId="3436F0D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1A19BE7" w14:textId="3D17E68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A68DDCC" w14:textId="6F5EFDC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281D8611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2F50AA5" w14:textId="45EEE17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Ever experienced a mental health condition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9DC5218" w14:textId="4D3BEEE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69153EE" w14:textId="42AA39A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2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29E75DB" w14:textId="423FB7E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23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723FB28" w14:textId="7510B5E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12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74ACF68" w14:textId="636CDA2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59</w:t>
            </w:r>
          </w:p>
        </w:tc>
      </w:tr>
      <w:tr w:rsidR="385B4350" w:rsidTr="385B4350" w14:paraId="0236BF3E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50D267" w14:textId="3118DF4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4D8364C" w14:textId="4913314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62D1B5" w14:textId="4F4AC74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0D4382A" w14:textId="76B917C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29DA21F" w14:textId="1EB2C47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D407F2" w14:textId="22EA734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1B30DF63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92E17D7" w14:textId="234AF28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amily history of mental condition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42C6DEC" w14:textId="1129939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09CAE49" w14:textId="50AD4B5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36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EAA101" w14:textId="049540B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7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BD50388" w14:textId="4E27551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92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6B6EDB8" w14:textId="2D25C2F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86</w:t>
            </w:r>
          </w:p>
        </w:tc>
      </w:tr>
      <w:tr w:rsidR="385B4350" w:rsidTr="385B4350" w14:paraId="16A2A720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09BDDC3" w14:textId="019C53D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3F4863" w14:textId="3E0C623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306D99C" w14:textId="60EC672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F15911B" w14:textId="0E58F32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6685E2F" w14:textId="4C452A2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62E8FF8" w14:textId="6BCA630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561DDEB7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FFE923" w14:textId="5361193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riend diagnosed of a mental condition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5C16E52" w14:textId="4F76515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2DA8D65" w14:textId="09863B5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14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9DDACE9" w14:textId="5073F32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62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E97FB9" w14:textId="13602DB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62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9EAA5E3" w14:textId="02C0915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85</w:t>
            </w:r>
          </w:p>
        </w:tc>
      </w:tr>
      <w:tr w:rsidR="385B4350" w:rsidTr="385B4350" w14:paraId="74B11168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64EDAFA" w14:textId="2961C41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41EBA1" w14:textId="4B79882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9D56EDB" w14:textId="749F31D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088BF8A" w14:textId="0B001DA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B072CDC" w14:textId="0BDEF61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3EEDE84" w14:textId="110D4E1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305D1126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6CC9C0" w14:textId="3DCFEA1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nrolment type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3283018" w14:textId="10E5657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ull-time student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E263799" w14:textId="2FE41F4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2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C88684F" w14:textId="0940980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19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3881A21" w14:textId="46CD745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75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EF69D9" w14:textId="062A0A8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56</w:t>
            </w:r>
          </w:p>
        </w:tc>
      </w:tr>
      <w:tr w:rsidR="385B4350" w:rsidTr="385B4350" w14:paraId="2F85CAD7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61504BB" w14:textId="1F5B1CE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FB0849" w14:textId="7624088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art-time stude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41821C2" w14:textId="123D143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C9390AD" w14:textId="1EE6E3E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A013134" w14:textId="716D281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F88EC66" w14:textId="71D274E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07CA4F31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2B45A8" w14:textId="07F25F8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vailable services: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2DDD520" w14:textId="6368880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588C2F9" w14:textId="5B51F8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8BEC9DE" w14:textId="712C42F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946936C" w14:textId="4E2E1E1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3B9031A" w14:textId="252F913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40635BD0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3926FA" w14:textId="664F12E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nline*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04F3EA5" w14:textId="4C15630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47A0B6C" w14:textId="553A5C9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883ADF0" w14:textId="392A1CD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E40C76" w14:textId="3770DCF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BC817F2" w14:textId="0DEB040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02</w:t>
            </w:r>
          </w:p>
        </w:tc>
      </w:tr>
      <w:tr w:rsidR="385B4350" w:rsidTr="385B4350" w14:paraId="6D2A0455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5A9F1F3" w14:textId="31611E5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231BB99" w14:textId="0498A1F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658F780" w14:textId="6BB1099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F1B8975" w14:textId="51819A1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4680072" w14:textId="421B9F2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32101A3" w14:textId="7A2E70C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13CA5E7D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0EB91CB" w14:textId="5515DF1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ace-to-face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E1B0FF5" w14:textId="0894F03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F549B5" w14:textId="0789888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85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83DD0CD" w14:textId="4848D9B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50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E6275EF" w14:textId="5921A81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73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1018E1" w14:textId="00B045C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34793D95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70A15BC" w14:textId="2142CD3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46AE452" w14:textId="41C694F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9704DE" w14:textId="1FDF1E6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EAAE82F" w14:textId="24A6DFE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681A88D" w14:textId="10F4BE4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81DF1D1" w14:textId="4782599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35D27725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1056444" w14:textId="494D046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sychologist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E7269A7" w14:textId="482D54E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6119B2E" w14:textId="52570C0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1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419AB00" w14:textId="78F3774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55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5BD7439" w14:textId="435086E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53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672A862" w14:textId="6FF851B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0B842115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0A654D0" w14:textId="7454961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C3399F" w14:textId="6C94DA4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1B480CB" w14:textId="5C61746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0C3DCD5" w14:textId="702A7B9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6194060" w14:textId="43CE8E7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5F6EED8" w14:textId="65352CD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3A030709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E1F740F" w14:textId="10C24F3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Chaplain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9DD35EE" w14:textId="08E4B83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71A5980" w14:textId="53B2140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1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32DC4DE" w14:textId="5DB43D9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16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F5B99BB" w14:textId="6D96659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14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8A61B8F" w14:textId="50B59C1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16</w:t>
            </w:r>
          </w:p>
        </w:tc>
      </w:tr>
      <w:tr w:rsidR="385B4350" w:rsidTr="385B4350" w14:paraId="22C20F27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E94518E" w14:textId="24CEB11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26F19E3" w14:textId="785E0C7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2FD04E1" w14:textId="3C276C3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959A22D" w14:textId="678A064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97CC6A" w14:textId="482216C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1B84366" w14:textId="014F3A5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78A24BC0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D6CCC16" w14:textId="46B3DA2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HS provider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9DA12F5" w14:textId="77E9A53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97F621" w14:textId="58934B2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66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80AFAE5" w14:textId="3FB124A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22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876261A" w14:textId="419821D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04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9300093" w14:textId="322ABBF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308FACD6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8AD0D79" w14:textId="51D1C36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AC8F4A9" w14:textId="16982CC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AADCADB" w14:textId="1359CF3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44CCCF" w14:textId="4996DB8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A6639FC" w14:textId="337BE62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2FA5F9D" w14:textId="5B06F9B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345F5FF9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EF9710D" w14:textId="477778F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Workshops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44D1EB0" w14:textId="4BD85FA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833AE62" w14:textId="73F2D60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84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194F0AD" w14:textId="51EF823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59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41DC701" w14:textId="5D0B4E5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68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7C9524C" w14:textId="3BD7BA5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2094F149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C1C66D3" w14:textId="2153E20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4F3A8B2" w14:textId="67F20E5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79C752E" w14:textId="0A30BFB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11353F6" w14:textId="2890BAC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E709DB" w14:textId="646D976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D62C16" w14:textId="72E4723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2632B166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C54CF7C" w14:textId="26E0A84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upport groups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FDD008D" w14:textId="7B58BB2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1849A1A" w14:textId="7AC6239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22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9F6D3EC" w14:textId="065B237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14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2A92E7" w14:textId="6059935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84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B69EEB0" w14:textId="5B524C0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0DAFBD16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D50495A" w14:textId="086A83D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138885D" w14:textId="0C0A850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A763B03" w14:textId="7C8DB5D3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0AE499" w14:textId="6F65F4B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2B330D5" w14:textId="23AE3E1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0FC9413" w14:textId="7385353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09F5EA45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E0203E5" w14:textId="2837F3B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eer educators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2995D71" w14:textId="1FE8570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AC448EF" w14:textId="3DB7095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25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D8E6A4E" w14:textId="45C2157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64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E59A689" w14:textId="71BD24E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57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EFE8417" w14:textId="239B079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61EFBACB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40A611F" w14:textId="1354910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47DD65" w14:textId="7E2BAEA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EEAB08B" w14:textId="2D949E4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4202EA4" w14:textId="6F446F0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BAE4811" w14:textId="115D7CE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F883ADC" w14:textId="2979797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71B2E933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AAB9841" w14:textId="7F714D7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wareness campaigns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0D665EB" w14:textId="1E55AEA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F0F1ECA" w14:textId="36BE66C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5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BBCADC6" w14:textId="4F16CF5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1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AD32463" w14:textId="7427186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63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CD6BEAD" w14:textId="3C65870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36C8B64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CDFA22" w14:textId="05163C3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C6C774" w14:textId="35CEB6A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0B2B77E" w14:textId="6B2A2E84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3CD934E" w14:textId="651A00F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ABF7D11" w14:textId="21E2368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7A5E9C6" w14:textId="45CA656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0D3BB995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5E24D5" w14:textId="2BE51C0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elf –help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B800E12" w14:textId="4CD54DF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3A2F813" w14:textId="6F4A502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22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66C113" w14:textId="19C3506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53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7A737D5" w14:textId="4084307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50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69C286B" w14:textId="7DBFFA5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70</w:t>
            </w:r>
          </w:p>
        </w:tc>
      </w:tr>
      <w:tr w:rsidR="385B4350" w:rsidTr="385B4350" w14:paraId="302B8518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E7D4357" w14:textId="0D8BA35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964B8F" w14:textId="71C5254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Mayb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47630C2" w14:textId="0A197F8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C8A27F9" w14:textId="63305B0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A120713" w14:textId="46C84EB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3B8EE25" w14:textId="4737E4D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53</w:t>
            </w:r>
          </w:p>
        </w:tc>
      </w:tr>
      <w:tr w:rsidR="385B4350" w:rsidTr="385B4350" w14:paraId="3D828101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69E3491" w14:textId="2C50DD1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C3D5070" w14:textId="0FEA818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C99BF97" w14:textId="1DB5CF4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6E73A1F" w14:textId="5AD4772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2165846" w14:textId="0E1AEFA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B9EA115" w14:textId="569F753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4CDD1583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8B8EA18" w14:textId="05320FA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rofessional preference: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FF232A" w14:textId="7BD363B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B3E245E" w14:textId="24DD35D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CC2365" w14:textId="20F3E1B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9E36B46" w14:textId="2225A40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3DB366E" w14:textId="64C49C8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77A9B50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48C7757" w14:textId="47EACD9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sychologist*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C7A3251" w14:textId="6541ADD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57EC19D" w14:textId="17EE057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205AF9C" w14:textId="6692318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43B98A" w14:textId="43B8C86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79F0A2D" w14:textId="1CC04EB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63</w:t>
            </w:r>
          </w:p>
        </w:tc>
      </w:tr>
      <w:tr w:rsidR="385B4350" w:rsidTr="385B4350" w14:paraId="57406FD8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75F66F9" w14:textId="60B87C5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EC9CB37" w14:textId="0E5EACD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8B59B43" w14:textId="3530750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CCEF7DA" w14:textId="5078350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E9152F4" w14:textId="523562E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057E484" w14:textId="089978A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702141A1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2222A24" w14:textId="5FE28F4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Psychiatrist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E82C08C" w14:textId="2B16FA2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85B518" w14:textId="00A9458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73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F02B63C" w14:textId="7992F84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5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67B0A30" w14:textId="385FA2B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.201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0FD0CDD" w14:textId="2353652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87</w:t>
            </w:r>
          </w:p>
        </w:tc>
      </w:tr>
      <w:tr w:rsidR="385B4350" w:rsidTr="385B4350" w14:paraId="08F25960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691088A" w14:textId="1EE6166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CA8BB1C" w14:textId="61B528C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21F770F" w14:textId="0F259037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6A257C" w14:textId="2D9FB6B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B7551EC" w14:textId="707BAFA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174C9CF" w14:textId="033B4AC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4B392568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CAB84CA" w14:textId="1CD5F9A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Counsellor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E1B7CA2" w14:textId="01B657D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5FD596C" w14:textId="4A6E296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31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B8EF000" w14:textId="180D051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8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C25AD18" w14:textId="42ADBA3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707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BFE24CB" w14:textId="15F6A88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12</w:t>
            </w:r>
          </w:p>
        </w:tc>
      </w:tr>
      <w:tr w:rsidR="385B4350" w:rsidTr="385B4350" w14:paraId="3C714FFF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6E5D07D" w14:textId="69A2A63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2BAD503" w14:textId="5E47671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A2113C8" w14:textId="05EC5F2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A81ABB1" w14:textId="38A6162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53D5652" w14:textId="742F923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9E9FEF2" w14:textId="2E8AA97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02FD67EC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0A81496" w14:textId="4CC422A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Social worker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7B9644F" w14:textId="33FF7AA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BF6B0FE" w14:textId="06F7A2D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50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7653AD3" w14:textId="17DD229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63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4938182" w14:textId="5991661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360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DC2F967" w14:textId="17002A2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777</w:t>
            </w:r>
          </w:p>
        </w:tc>
      </w:tr>
      <w:tr w:rsidR="385B4350" w:rsidTr="385B4350" w14:paraId="4A3C8BE9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A733BE1" w14:textId="698867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CC5C4FC" w14:textId="509A826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B51721E" w14:textId="729A7C40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937D72" w14:textId="073566B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2BDBF4A" w14:textId="5651EE1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A9B8EA9" w14:textId="05E8BC6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73F4AF76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92C0652" w14:textId="66E0A7E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Peer counsellor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5D4347E" w14:textId="44EB541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4D7936" w14:textId="333661E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01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243F6A7" w14:textId="75B6FA3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35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CF3FB4A" w14:textId="7A7A96E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279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AD9BB52" w14:textId="1C02EE4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60</w:t>
            </w:r>
          </w:p>
        </w:tc>
      </w:tr>
      <w:tr w:rsidR="385B4350" w:rsidTr="385B4350" w14:paraId="5EE6AFCE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B7F3C38" w14:textId="545B3D3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1F7154C" w14:textId="7028BE2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A47820" w14:textId="28891AFF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9ADA25" w14:textId="3664327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8350C0B" w14:textId="4B78674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A94029F" w14:textId="2973542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45C0FAD2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8C687A9" w14:textId="26B5D1B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Chaplain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1B4C76C" w14:textId="0FFD2FE9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8F47D78" w14:textId="2E971EA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6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FF8D33D" w14:textId="2603A5F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39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FFC5F7A" w14:textId="7EA313A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464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C929ECB" w14:textId="68594E0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74</w:t>
            </w:r>
          </w:p>
        </w:tc>
      </w:tr>
      <w:tr w:rsidR="385B4350" w:rsidTr="385B4350" w14:paraId="63351BF0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301B20C" w14:textId="7E326B3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91E04F3" w14:textId="3FBE1DD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312E8C3" w14:textId="7BA09406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7C62614" w14:textId="5DE154C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3A9FC05" w14:textId="14C6802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9238BF3" w14:textId="3B6530C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039A4E4B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669E41" w14:textId="27787DB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ean of students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30421B3" w14:textId="2CA41DD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1349BB4" w14:textId="6B7DF12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674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01E8C67" w14:textId="4B2F7593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408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F0410CA" w14:textId="2206346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15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DA63735" w14:textId="60AE716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25</w:t>
            </w:r>
          </w:p>
        </w:tc>
      </w:tr>
      <w:tr w:rsidR="385B4350" w:rsidTr="385B4350" w14:paraId="7512082B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C4B0C4" w14:textId="1DB784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6887B10" w14:textId="5DFAE67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AC9D091" w14:textId="35D6DD0B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552B870" w14:textId="096D7AA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917A0EF" w14:textId="77EBD14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A64BFEC" w14:textId="67D4D54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147823C6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F4AB894" w14:textId="6C2EFFD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Janitor* 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8CCD210" w14:textId="5A434AE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7DF7D86" w14:textId="62EF7FE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04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E739354" w14:textId="0C6E987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95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433F73C" w14:textId="5B00AD22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36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2C6D65C" w14:textId="06C62A7F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547</w:t>
            </w:r>
          </w:p>
        </w:tc>
      </w:tr>
      <w:tr w:rsidR="385B4350" w:rsidTr="385B4350" w14:paraId="7F39AFBD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25C2109" w14:textId="2F95A19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3B31D4F" w14:textId="6E65BB8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E31E25B" w14:textId="14FE4195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40D13B6" w14:textId="147E9F5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DEDE482" w14:textId="730B891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50317C9" w14:textId="46168A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0B9FA236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E27D08" w14:textId="794D02C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Therapist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8A529CD" w14:textId="1A75BD20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8F9A20" w14:textId="172AF40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177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3376891" w14:textId="0BCC104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52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E68DF2C" w14:textId="228ABF4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626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29C128" w14:textId="2208A7B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323</w:t>
            </w:r>
          </w:p>
        </w:tc>
      </w:tr>
      <w:tr w:rsidR="385B4350" w:rsidTr="385B4350" w14:paraId="0B663F00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D9E5E9C" w14:textId="7B4FF3E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8AC6E4F" w14:textId="38F7EE4E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AB5690E" w14:textId="7FF6FF42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DF79E4" w14:textId="3CD5A8D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1D101823" w14:textId="030E91B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2EF37E" w14:textId="6F38B8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51A5B1A3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8CE4FBC" w14:textId="0FE6A906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ther *</w:t>
            </w:r>
          </w:p>
        </w:tc>
        <w:tc>
          <w:tcPr>
            <w:tcW w:w="327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A095B19" w14:textId="27A12B4A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1725A26" w14:textId="1EEAED87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943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C9289BD" w14:textId="50D6919D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825</w:t>
            </w:r>
          </w:p>
        </w:tc>
        <w:tc>
          <w:tcPr>
            <w:tcW w:w="12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230DC41" w14:textId="4DFEDD9C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4.579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56D7086" w14:textId="2DEDAD5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129</w:t>
            </w:r>
          </w:p>
        </w:tc>
      </w:tr>
      <w:tr w:rsidR="385B4350" w:rsidTr="385B4350" w14:paraId="5CDFBA0C">
        <w:trPr>
          <w:trHeight w:val="300"/>
        </w:trPr>
        <w:tc>
          <w:tcPr>
            <w:tcW w:w="26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024A2D2" w14:textId="0B6BA22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3DF84072" w14:textId="4F7580D5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4AA09F5" w14:textId="4D9B281E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75EA085" w14:textId="3434219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181ABED" w14:textId="342E501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33CA8A7" w14:textId="4FBF602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85B4350" w:rsidTr="385B4350" w14:paraId="20D92E5C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449F826" w14:textId="7325FF3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H services awareness*</w:t>
            </w:r>
          </w:p>
        </w:tc>
        <w:tc>
          <w:tcPr>
            <w:tcW w:w="32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5A5EE8B" w14:textId="1FCF2B3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3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65889C4B" w14:textId="7F12F6B4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93</w:t>
            </w:r>
          </w:p>
        </w:tc>
        <w:tc>
          <w:tcPr>
            <w:tcW w:w="124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60E4BD6" w14:textId="5D72E7A8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041</w:t>
            </w:r>
          </w:p>
        </w:tc>
        <w:tc>
          <w:tcPr>
            <w:tcW w:w="124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70504F24" w14:textId="3D9C8C0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212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C5FA277" w14:textId="05AAE08B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&lt;.001</w:t>
            </w:r>
          </w:p>
        </w:tc>
      </w:tr>
      <w:tr w:rsidR="385B4350" w:rsidTr="385B4350" w14:paraId="09B983EC">
        <w:trPr>
          <w:trHeight w:val="300"/>
        </w:trPr>
        <w:tc>
          <w:tcPr>
            <w:tcW w:w="26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342A986" w14:textId="51A54A7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580F0AB" w14:textId="41909891">
            <w:pPr>
              <w:pStyle w:val="NoSpacing"/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5F63CC64" w14:textId="0A9B06CC">
            <w:pPr>
              <w:pStyle w:val="NoSpacing"/>
              <w:spacing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US"/>
              </w:rPr>
            </w:pPr>
            <w:r w:rsidRPr="385B4350" w:rsidR="385B4350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4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0D79092F" w14:textId="496959E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446F78EA" w14:textId="495698A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5B4350" w:rsidP="385B4350" w:rsidRDefault="385B4350" w14:paraId="21B91438" w14:textId="0F56E25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</w:tbl>
    <w:p xmlns:wp14="http://schemas.microsoft.com/office/word/2010/wordml" w:rsidP="385B4350" wp14:paraId="1F9552EF" wp14:textId="255A7C9E">
      <w:pPr>
        <w:bidi w:val="0"/>
        <w:spacing w:after="0" w:line="240" w:lineRule="auto"/>
        <w:ind w:left="-90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385B4350" w:rsidR="05B67F10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ZW"/>
        </w:rPr>
        <w:t>* Denotes all variables for which Yes attribute was used as the reference, bolded p-values denote statistically significant values p≤0.05</w:t>
      </w:r>
    </w:p>
    <w:p xmlns:wp14="http://schemas.microsoft.com/office/word/2010/wordml" w:rsidP="385B4350" wp14:paraId="2C078E63" wp14:textId="2A4DB163">
      <w:pPr>
        <w:pStyle w:val="Normal"/>
        <w:bidi w:val="0"/>
        <w:spacing w:after="0" w:line="240" w:lineRule="auto"/>
        <w:ind w:left="-90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0099B14"/>
    <w:rsid w:val="05B67F10"/>
    <w:rsid w:val="385B4350"/>
    <w:rsid w:val="60099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9B14"/>
  <w15:chartTrackingRefBased/>
  <w15:docId w15:val="{D15325F4-056D-43AD-B30F-DA894464A82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385B4350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05T13:53:36.8831164Z</dcterms:created>
  <dcterms:modified xsi:type="dcterms:W3CDTF">2025-08-05T13:54:17.2113394Z</dcterms:modified>
  <dc:creator>Anotida Hove</dc:creator>
  <lastModifiedBy>Anotida Hove</lastModifiedBy>
</coreProperties>
</file>